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D274F" w14:textId="295F0F4F" w:rsidR="00F03902" w:rsidRPr="00133BE1" w:rsidRDefault="00D855A4" w:rsidP="00F03902">
      <w:pPr>
        <w:spacing w:line="360" w:lineRule="auto"/>
        <w:rPr>
          <w:color w:val="000000" w:themeColor="text1"/>
          <w:sz w:val="24"/>
          <w:szCs w:val="24"/>
          <w:lang w:val="en-US"/>
        </w:rPr>
      </w:pPr>
      <w:r w:rsidRPr="00133BE1">
        <w:rPr>
          <w:b/>
          <w:color w:val="000000" w:themeColor="text1"/>
          <w:sz w:val="24"/>
          <w:szCs w:val="24"/>
          <w:lang w:val="en-US"/>
        </w:rPr>
        <w:t>Table S</w:t>
      </w:r>
      <w:r w:rsidR="00D735FB" w:rsidRPr="00133BE1">
        <w:rPr>
          <w:b/>
          <w:color w:val="000000" w:themeColor="text1"/>
          <w:sz w:val="24"/>
          <w:szCs w:val="24"/>
          <w:lang w:val="en-US"/>
        </w:rPr>
        <w:t>3</w:t>
      </w:r>
      <w:r w:rsidR="00F03902" w:rsidRPr="00133BE1">
        <w:rPr>
          <w:b/>
          <w:color w:val="000000" w:themeColor="text1"/>
          <w:sz w:val="24"/>
          <w:szCs w:val="24"/>
          <w:lang w:val="en-US"/>
        </w:rPr>
        <w:t>.</w:t>
      </w:r>
      <w:r w:rsidR="00F03902" w:rsidRPr="00133BE1">
        <w:rPr>
          <w:color w:val="000000" w:themeColor="text1"/>
          <w:sz w:val="24"/>
          <w:szCs w:val="24"/>
          <w:lang w:val="en-US"/>
        </w:rPr>
        <w:t xml:space="preserve"> </w:t>
      </w:r>
      <w:r w:rsidR="008A1092" w:rsidRPr="00133BE1">
        <w:rPr>
          <w:color w:val="000000" w:themeColor="text1"/>
          <w:sz w:val="24"/>
          <w:szCs w:val="24"/>
          <w:lang w:val="en-US"/>
        </w:rPr>
        <w:t>Exploratory analysis of u</w:t>
      </w:r>
      <w:r w:rsidR="0061625C" w:rsidRPr="00133BE1">
        <w:rPr>
          <w:color w:val="000000" w:themeColor="text1"/>
          <w:sz w:val="24"/>
          <w:szCs w:val="24"/>
          <w:lang w:val="en-US"/>
        </w:rPr>
        <w:t xml:space="preserve">nivariable associations </w:t>
      </w:r>
      <w:r w:rsidR="008A1092" w:rsidRPr="00133BE1">
        <w:rPr>
          <w:color w:val="000000" w:themeColor="text1"/>
          <w:sz w:val="24"/>
          <w:szCs w:val="24"/>
          <w:lang w:val="en-US"/>
        </w:rPr>
        <w:t xml:space="preserve">between </w:t>
      </w:r>
      <w:r w:rsidR="0061625C" w:rsidRPr="00133BE1">
        <w:rPr>
          <w:color w:val="000000" w:themeColor="text1"/>
          <w:sz w:val="24"/>
          <w:szCs w:val="24"/>
          <w:lang w:val="en-US"/>
        </w:rPr>
        <w:t xml:space="preserve">4-HCS </w:t>
      </w:r>
      <w:r w:rsidR="00391F59" w:rsidRPr="00133BE1">
        <w:rPr>
          <w:color w:val="000000" w:themeColor="text1"/>
          <w:sz w:val="24"/>
          <w:szCs w:val="24"/>
          <w:lang w:val="en-US"/>
        </w:rPr>
        <w:t>subscale</w:t>
      </w:r>
      <w:r w:rsidR="0061625C" w:rsidRPr="00133BE1">
        <w:rPr>
          <w:color w:val="000000" w:themeColor="text1"/>
          <w:sz w:val="24"/>
          <w:szCs w:val="24"/>
          <w:lang w:val="en-US"/>
        </w:rPr>
        <w:t xml:space="preserve"> score</w:t>
      </w:r>
      <w:r w:rsidR="00391F59" w:rsidRPr="00133BE1">
        <w:rPr>
          <w:color w:val="000000" w:themeColor="text1"/>
          <w:sz w:val="24"/>
          <w:szCs w:val="24"/>
          <w:lang w:val="en-US"/>
        </w:rPr>
        <w:t>s</w:t>
      </w:r>
      <w:r w:rsidR="0061625C" w:rsidRPr="00133BE1">
        <w:rPr>
          <w:color w:val="000000" w:themeColor="text1"/>
          <w:sz w:val="24"/>
          <w:szCs w:val="24"/>
          <w:lang w:val="en-US"/>
        </w:rPr>
        <w:t xml:space="preserve"> </w:t>
      </w:r>
      <w:r w:rsidR="008A1092" w:rsidRPr="00133BE1">
        <w:rPr>
          <w:color w:val="000000" w:themeColor="text1"/>
          <w:sz w:val="24"/>
          <w:szCs w:val="24"/>
          <w:lang w:val="en-US"/>
        </w:rPr>
        <w:t>and</w:t>
      </w:r>
      <w:r w:rsidR="0061625C" w:rsidRPr="00133BE1">
        <w:rPr>
          <w:color w:val="000000" w:themeColor="text1"/>
          <w:sz w:val="24"/>
          <w:szCs w:val="24"/>
          <w:lang w:val="en-US"/>
        </w:rPr>
        <w:t xml:space="preserve"> demographic and education-related characteristics for undergraduate medical students</w:t>
      </w:r>
      <w:r w:rsidR="00A77A25" w:rsidRPr="00133BE1">
        <w:rPr>
          <w:color w:val="000000" w:themeColor="text1"/>
          <w:sz w:val="24"/>
          <w:szCs w:val="24"/>
          <w:lang w:val="en-US"/>
        </w:rPr>
        <w:t xml:space="preserve"> (</w:t>
      </w:r>
      <w:r w:rsidR="00A77A25" w:rsidRPr="00133BE1">
        <w:rPr>
          <w:i/>
          <w:iCs/>
          <w:color w:val="000000" w:themeColor="text1"/>
          <w:sz w:val="24"/>
          <w:szCs w:val="24"/>
          <w:lang w:val="en-US"/>
        </w:rPr>
        <w:t>n</w:t>
      </w:r>
      <w:r w:rsidR="00A77A25" w:rsidRPr="00133BE1">
        <w:rPr>
          <w:color w:val="000000" w:themeColor="text1"/>
          <w:sz w:val="24"/>
          <w:szCs w:val="24"/>
          <w:lang w:val="en-US"/>
        </w:rPr>
        <w:t xml:space="preserve"> = 165)</w:t>
      </w:r>
      <w:r w:rsidR="0061625C" w:rsidRPr="00133BE1">
        <w:rPr>
          <w:color w:val="000000" w:themeColor="text1"/>
          <w:sz w:val="24"/>
          <w:szCs w:val="24"/>
          <w:lang w:val="en-US"/>
        </w:rPr>
        <w:t>.</w:t>
      </w:r>
      <w:r w:rsidR="00C43334" w:rsidRPr="00133BE1">
        <w:rPr>
          <w:color w:val="000000" w:themeColor="text1"/>
          <w:sz w:val="24"/>
          <w:szCs w:val="24"/>
          <w:lang w:val="en-US"/>
        </w:rPr>
        <w:t xml:space="preserve"> </w:t>
      </w:r>
    </w:p>
    <w:p w14:paraId="6F29ACC8" w14:textId="489C50D3" w:rsidR="00D664D6" w:rsidRPr="00133BE1" w:rsidRDefault="00D664D6" w:rsidP="00D664D6">
      <w:pPr>
        <w:spacing w:line="360" w:lineRule="auto"/>
        <w:jc w:val="both"/>
        <w:rPr>
          <w:lang w:val="en-US"/>
        </w:rPr>
      </w:pPr>
    </w:p>
    <w:tbl>
      <w:tblPr>
        <w:tblStyle w:val="Grilledutableau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2269"/>
        <w:gridCol w:w="283"/>
        <w:gridCol w:w="2693"/>
        <w:gridCol w:w="143"/>
        <w:gridCol w:w="2692"/>
        <w:gridCol w:w="143"/>
        <w:gridCol w:w="2410"/>
      </w:tblGrid>
      <w:tr w:rsidR="006C5F1B" w:rsidRPr="00133BE1" w14:paraId="0B02C471" w14:textId="61CA4A47" w:rsidTr="000650CC">
        <w:trPr>
          <w:trHeight w:val="58"/>
        </w:trPr>
        <w:tc>
          <w:tcPr>
            <w:tcW w:w="3401" w:type="dxa"/>
            <w:tcBorders>
              <w:bottom w:val="single" w:sz="4" w:space="0" w:color="auto"/>
            </w:tcBorders>
          </w:tcPr>
          <w:p w14:paraId="78BBB9FC" w14:textId="77777777" w:rsidR="006C5F1B" w:rsidRPr="00133BE1" w:rsidRDefault="006C5F1B" w:rsidP="00391F59">
            <w:pPr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6B893D55" w14:textId="3AA16743" w:rsidR="006C5F1B" w:rsidRPr="00133BE1" w:rsidRDefault="006C5F1B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Invest in the beginning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D906E35" w14:textId="128A319E" w:rsidR="006C5F1B" w:rsidRPr="00133BE1" w:rsidRDefault="006C5F1B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Elicit the patient’s perspective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5AAB433E" w14:textId="1E7BB722" w:rsidR="006C5F1B" w:rsidRPr="00133BE1" w:rsidRDefault="006C5F1B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Demonstrate empathy</w:t>
            </w:r>
          </w:p>
        </w:tc>
        <w:tc>
          <w:tcPr>
            <w:tcW w:w="2553" w:type="dxa"/>
            <w:gridSpan w:val="2"/>
            <w:tcBorders>
              <w:bottom w:val="single" w:sz="4" w:space="0" w:color="auto"/>
            </w:tcBorders>
          </w:tcPr>
          <w:p w14:paraId="2890669A" w14:textId="697837D6" w:rsidR="006C5F1B" w:rsidRPr="00133BE1" w:rsidRDefault="006C5F1B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Invest in the end</w:t>
            </w:r>
          </w:p>
        </w:tc>
      </w:tr>
      <w:tr w:rsidR="000650CC" w:rsidRPr="00133BE1" w14:paraId="5DA5ED42" w14:textId="77777777" w:rsidTr="000650CC">
        <w:trPr>
          <w:trHeight w:val="58"/>
        </w:trPr>
        <w:tc>
          <w:tcPr>
            <w:tcW w:w="3401" w:type="dxa"/>
            <w:tcBorders>
              <w:top w:val="single" w:sz="4" w:space="0" w:color="auto"/>
            </w:tcBorders>
          </w:tcPr>
          <w:p w14:paraId="03CC509B" w14:textId="035CACEF" w:rsidR="000650CC" w:rsidRPr="00133BE1" w:rsidRDefault="000650CC" w:rsidP="00391F59">
            <w:pPr>
              <w:spacing w:line="360" w:lineRule="auto"/>
              <w:rPr>
                <w:bCs/>
                <w:lang w:val="en-US"/>
              </w:rPr>
            </w:pPr>
            <w:r w:rsidRPr="00133BE1">
              <w:rPr>
                <w:bCs/>
                <w:lang w:val="en-US"/>
              </w:rPr>
              <w:t>No. items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4CB052E9" w14:textId="4746AF37" w:rsidR="000650CC" w:rsidRPr="00133BE1" w:rsidRDefault="000650CC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6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</w:tcPr>
          <w:p w14:paraId="232D20FD" w14:textId="7DBCAFFC" w:rsidR="000650CC" w:rsidRPr="00133BE1" w:rsidRDefault="000650CC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3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51EB8D54" w14:textId="4AB86309" w:rsidR="000650CC" w:rsidRPr="00133BE1" w:rsidRDefault="000650CC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D14DE4" w14:textId="36FB1F90" w:rsidR="000650CC" w:rsidRPr="00133BE1" w:rsidRDefault="000650CC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10</w:t>
            </w:r>
          </w:p>
        </w:tc>
      </w:tr>
      <w:tr w:rsidR="000650CC" w:rsidRPr="00133BE1" w14:paraId="2345D935" w14:textId="46BCEF7F" w:rsidTr="000650CC">
        <w:trPr>
          <w:trHeight w:val="58"/>
        </w:trPr>
        <w:tc>
          <w:tcPr>
            <w:tcW w:w="3401" w:type="dxa"/>
          </w:tcPr>
          <w:p w14:paraId="2F76BF7B" w14:textId="5D033DCB" w:rsidR="000650CC" w:rsidRPr="00133BE1" w:rsidRDefault="000650CC" w:rsidP="00391F59">
            <w:pPr>
              <w:spacing w:line="360" w:lineRule="auto"/>
              <w:rPr>
                <w:bCs/>
                <w:lang w:val="en-US"/>
              </w:rPr>
            </w:pPr>
            <w:r w:rsidRPr="00133BE1">
              <w:rPr>
                <w:bCs/>
                <w:lang w:val="en-US"/>
              </w:rPr>
              <w:t>Subscale score, median (range)*</w:t>
            </w:r>
          </w:p>
        </w:tc>
        <w:tc>
          <w:tcPr>
            <w:tcW w:w="2269" w:type="dxa"/>
          </w:tcPr>
          <w:p w14:paraId="0A02AA24" w14:textId="24BFCE2F" w:rsidR="000650CC" w:rsidRPr="00133BE1" w:rsidRDefault="006B70E3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61.7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44.2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3119" w:type="dxa"/>
            <w:gridSpan w:val="3"/>
          </w:tcPr>
          <w:p w14:paraId="705CB2E6" w14:textId="3EB21498" w:rsidR="000650CC" w:rsidRPr="00133BE1" w:rsidRDefault="006B70E3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66.7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63.3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5B271C8A" w14:textId="0070682C" w:rsidR="000650CC" w:rsidRPr="00133BE1" w:rsidRDefault="006B70E3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68.8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68.8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593CB4E6" w14:textId="04808E3B" w:rsidR="000650CC" w:rsidRPr="00133BE1" w:rsidRDefault="006B70E3" w:rsidP="00391F59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67.5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64.0</w:t>
            </w:r>
            <w:r w:rsidR="000650CC" w:rsidRPr="00133BE1">
              <w:rPr>
                <w:lang w:val="en-US"/>
              </w:rPr>
              <w:t>)</w:t>
            </w:r>
          </w:p>
        </w:tc>
      </w:tr>
      <w:tr w:rsidR="000650CC" w:rsidRPr="00133BE1" w14:paraId="240D91FC" w14:textId="08F4CCA0" w:rsidTr="000650CC">
        <w:trPr>
          <w:trHeight w:val="58"/>
        </w:trPr>
        <w:tc>
          <w:tcPr>
            <w:tcW w:w="3401" w:type="dxa"/>
          </w:tcPr>
          <w:p w14:paraId="44E87A09" w14:textId="55B72AD5" w:rsidR="000650CC" w:rsidRPr="00133BE1" w:rsidRDefault="000650CC" w:rsidP="00391F59">
            <w:pPr>
              <w:spacing w:line="360" w:lineRule="auto"/>
              <w:rPr>
                <w:bCs/>
                <w:lang w:val="en-US"/>
              </w:rPr>
            </w:pPr>
            <w:r w:rsidRPr="00133BE1">
              <w:rPr>
                <w:bCs/>
                <w:lang w:val="en-US"/>
              </w:rPr>
              <w:t>Unadjusted β coefficient (95%CI)</w:t>
            </w:r>
          </w:p>
        </w:tc>
        <w:tc>
          <w:tcPr>
            <w:tcW w:w="2269" w:type="dxa"/>
          </w:tcPr>
          <w:p w14:paraId="4CC45C16" w14:textId="77777777" w:rsidR="000650CC" w:rsidRPr="00133BE1" w:rsidRDefault="000650CC" w:rsidP="00391F5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3119" w:type="dxa"/>
            <w:gridSpan w:val="3"/>
          </w:tcPr>
          <w:p w14:paraId="7AABDF05" w14:textId="0D919DE9" w:rsidR="000650CC" w:rsidRPr="00133BE1" w:rsidRDefault="000650CC" w:rsidP="00391F5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485A8BA4" w14:textId="02913FC2" w:rsidR="000650CC" w:rsidRPr="00133BE1" w:rsidRDefault="000650CC" w:rsidP="00391F59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2410" w:type="dxa"/>
          </w:tcPr>
          <w:p w14:paraId="325ACD46" w14:textId="1F75FF7A" w:rsidR="000650CC" w:rsidRPr="00133BE1" w:rsidRDefault="000650CC" w:rsidP="00391F59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0650CC" w:rsidRPr="00133BE1" w14:paraId="40966675" w14:textId="6081C447" w:rsidTr="000650CC">
        <w:trPr>
          <w:trHeight w:val="58"/>
        </w:trPr>
        <w:tc>
          <w:tcPr>
            <w:tcW w:w="3401" w:type="dxa"/>
          </w:tcPr>
          <w:p w14:paraId="2CE10137" w14:textId="36C416DB" w:rsidR="000650CC" w:rsidRPr="00133BE1" w:rsidRDefault="000650CC" w:rsidP="00812931">
            <w:pPr>
              <w:spacing w:line="360" w:lineRule="auto"/>
              <w:ind w:left="176"/>
              <w:rPr>
                <w:lang w:val="en-US"/>
              </w:rPr>
            </w:pPr>
            <w:r w:rsidRPr="00133BE1">
              <w:rPr>
                <w:bCs/>
                <w:lang w:val="en-US"/>
              </w:rPr>
              <w:t>Male gender</w:t>
            </w:r>
          </w:p>
        </w:tc>
        <w:tc>
          <w:tcPr>
            <w:tcW w:w="2269" w:type="dxa"/>
          </w:tcPr>
          <w:p w14:paraId="3B525C6A" w14:textId="3B647696" w:rsidR="000650CC" w:rsidRPr="00133BE1" w:rsidRDefault="000650CC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</w:t>
            </w:r>
            <w:r w:rsidR="00F52FAD" w:rsidRPr="00133BE1">
              <w:rPr>
                <w:lang w:val="en-US"/>
              </w:rPr>
              <w:t>3</w:t>
            </w:r>
            <w:r w:rsidRPr="00133BE1">
              <w:rPr>
                <w:lang w:val="en-US"/>
              </w:rPr>
              <w:t>.</w:t>
            </w:r>
            <w:r w:rsidR="00F52FAD" w:rsidRPr="00133BE1">
              <w:rPr>
                <w:lang w:val="en-US"/>
              </w:rPr>
              <w:t>3</w:t>
            </w:r>
            <w:r w:rsidRPr="00133BE1">
              <w:rPr>
                <w:lang w:val="en-US"/>
              </w:rPr>
              <w:t xml:space="preserve"> (-</w:t>
            </w:r>
            <w:r w:rsidR="00F52FAD" w:rsidRPr="00133BE1">
              <w:rPr>
                <w:lang w:val="en-US"/>
              </w:rPr>
              <w:t>6</w:t>
            </w:r>
            <w:r w:rsidRPr="00133BE1">
              <w:rPr>
                <w:lang w:val="en-US"/>
              </w:rPr>
              <w:t>.</w:t>
            </w:r>
            <w:proofErr w:type="gramStart"/>
            <w:r w:rsidR="00F52FAD" w:rsidRPr="00133BE1">
              <w:rPr>
                <w:lang w:val="en-US"/>
              </w:rPr>
              <w:t>2</w:t>
            </w:r>
            <w:r w:rsidRPr="00133BE1">
              <w:rPr>
                <w:lang w:val="en-US"/>
              </w:rPr>
              <w:t>;-</w:t>
            </w:r>
            <w:proofErr w:type="gramEnd"/>
            <w:r w:rsidR="00F52FAD" w:rsidRPr="00133BE1">
              <w:rPr>
                <w:lang w:val="en-US"/>
              </w:rPr>
              <w:t>0</w:t>
            </w:r>
            <w:r w:rsidRPr="00133BE1">
              <w:rPr>
                <w:lang w:val="en-US"/>
              </w:rPr>
              <w:t>.</w:t>
            </w:r>
            <w:r w:rsidR="00F52FAD" w:rsidRPr="00133BE1">
              <w:rPr>
                <w:lang w:val="en-US"/>
              </w:rPr>
              <w:t>4</w:t>
            </w:r>
            <w:r w:rsidRPr="00133BE1">
              <w:rPr>
                <w:lang w:val="en-US"/>
              </w:rPr>
              <w:t>)</w:t>
            </w:r>
          </w:p>
        </w:tc>
        <w:tc>
          <w:tcPr>
            <w:tcW w:w="3119" w:type="dxa"/>
            <w:gridSpan w:val="3"/>
          </w:tcPr>
          <w:p w14:paraId="0DFF15B4" w14:textId="4A1263F2" w:rsidR="000650CC" w:rsidRPr="00133BE1" w:rsidRDefault="000650CC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</w:t>
            </w:r>
            <w:r w:rsidR="00F52FAD" w:rsidRPr="00133BE1">
              <w:rPr>
                <w:lang w:val="en-US"/>
              </w:rPr>
              <w:t>1</w:t>
            </w:r>
            <w:r w:rsidRPr="00133BE1">
              <w:rPr>
                <w:lang w:val="en-US"/>
              </w:rPr>
              <w:t>.</w:t>
            </w:r>
            <w:r w:rsidR="00F52FAD" w:rsidRPr="00133BE1">
              <w:rPr>
                <w:lang w:val="en-US"/>
              </w:rPr>
              <w:t>7</w:t>
            </w:r>
            <w:r w:rsidRPr="00133BE1">
              <w:rPr>
                <w:lang w:val="en-US"/>
              </w:rPr>
              <w:t xml:space="preserve"> (-</w:t>
            </w:r>
            <w:r w:rsidR="00F52FAD" w:rsidRPr="00133BE1">
              <w:rPr>
                <w:lang w:val="en-US"/>
              </w:rPr>
              <w:t>6</w:t>
            </w:r>
            <w:r w:rsidRPr="00133BE1">
              <w:rPr>
                <w:lang w:val="en-US"/>
              </w:rPr>
              <w:t>.</w:t>
            </w:r>
            <w:proofErr w:type="gramStart"/>
            <w:r w:rsidR="00F52FAD" w:rsidRPr="00133BE1">
              <w:rPr>
                <w:lang w:val="en-US"/>
              </w:rPr>
              <w:t>0</w:t>
            </w:r>
            <w:r w:rsidRPr="00133BE1">
              <w:rPr>
                <w:lang w:val="en-US"/>
              </w:rPr>
              <w:t>;-</w:t>
            </w:r>
            <w:proofErr w:type="gramEnd"/>
            <w:r w:rsidR="00F52FAD" w:rsidRPr="00133BE1">
              <w:rPr>
                <w:lang w:val="en-US"/>
              </w:rPr>
              <w:t>2</w:t>
            </w:r>
            <w:r w:rsidRPr="00133BE1">
              <w:rPr>
                <w:lang w:val="en-US"/>
              </w:rPr>
              <w:t>.</w:t>
            </w:r>
            <w:r w:rsidR="00F52FAD" w:rsidRPr="00133BE1">
              <w:rPr>
                <w:lang w:val="en-US"/>
              </w:rPr>
              <w:t>6</w:t>
            </w:r>
            <w:r w:rsidRPr="00133BE1">
              <w:rPr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6573B5B1" w14:textId="67E15202" w:rsidR="000650CC" w:rsidRPr="00133BE1" w:rsidRDefault="000650CC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</w:t>
            </w:r>
            <w:r w:rsidR="00F52FAD" w:rsidRPr="00133BE1">
              <w:rPr>
                <w:lang w:val="en-US"/>
              </w:rPr>
              <w:t>5</w:t>
            </w:r>
            <w:r w:rsidRPr="00133BE1">
              <w:rPr>
                <w:lang w:val="en-US"/>
              </w:rPr>
              <w:t>.</w:t>
            </w:r>
            <w:r w:rsidR="00F52FAD" w:rsidRPr="00133BE1">
              <w:rPr>
                <w:lang w:val="en-US"/>
              </w:rPr>
              <w:t>4</w:t>
            </w:r>
            <w:r w:rsidRPr="00133BE1">
              <w:rPr>
                <w:lang w:val="en-US"/>
              </w:rPr>
              <w:t xml:space="preserve"> (-</w:t>
            </w:r>
            <w:r w:rsidR="00F52FAD" w:rsidRPr="00133BE1">
              <w:rPr>
                <w:lang w:val="en-US"/>
              </w:rPr>
              <w:t>9</w:t>
            </w:r>
            <w:r w:rsidRPr="00133BE1">
              <w:rPr>
                <w:lang w:val="en-US"/>
              </w:rPr>
              <w:t>.</w:t>
            </w:r>
            <w:proofErr w:type="gramStart"/>
            <w:r w:rsidR="00F52FAD" w:rsidRPr="00133BE1">
              <w:rPr>
                <w:lang w:val="en-US"/>
              </w:rPr>
              <w:t>7</w:t>
            </w:r>
            <w:r w:rsidRPr="00133BE1">
              <w:rPr>
                <w:lang w:val="en-US"/>
              </w:rPr>
              <w:t>;-</w:t>
            </w:r>
            <w:proofErr w:type="gramEnd"/>
            <w:r w:rsidRPr="00133BE1">
              <w:rPr>
                <w:lang w:val="en-US"/>
              </w:rPr>
              <w:t>1.</w:t>
            </w:r>
            <w:r w:rsidR="00F52FAD" w:rsidRPr="00133BE1">
              <w:rPr>
                <w:lang w:val="en-US"/>
              </w:rPr>
              <w:t>2</w:t>
            </w:r>
            <w:r w:rsidRPr="00133BE1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6D53CD6E" w14:textId="57638498" w:rsidR="000650CC" w:rsidRPr="00133BE1" w:rsidRDefault="000650CC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4.</w:t>
            </w:r>
            <w:r w:rsidR="00F52FAD" w:rsidRPr="00133BE1">
              <w:rPr>
                <w:lang w:val="en-US"/>
              </w:rPr>
              <w:t>1</w:t>
            </w:r>
            <w:r w:rsidRPr="00133BE1">
              <w:rPr>
                <w:lang w:val="en-US"/>
              </w:rPr>
              <w:t xml:space="preserve"> (-8.</w:t>
            </w:r>
            <w:proofErr w:type="gramStart"/>
            <w:r w:rsidR="00F52FAD" w:rsidRPr="00133BE1">
              <w:rPr>
                <w:lang w:val="en-US"/>
              </w:rPr>
              <w:t>0</w:t>
            </w:r>
            <w:r w:rsidRPr="00133BE1">
              <w:rPr>
                <w:lang w:val="en-US"/>
              </w:rPr>
              <w:t>;-</w:t>
            </w:r>
            <w:proofErr w:type="gramEnd"/>
            <w:r w:rsidR="00F52FAD" w:rsidRPr="00133BE1">
              <w:rPr>
                <w:lang w:val="en-US"/>
              </w:rPr>
              <w:t>0</w:t>
            </w:r>
            <w:r w:rsidRPr="00133BE1">
              <w:rPr>
                <w:lang w:val="en-US"/>
              </w:rPr>
              <w:t>.</w:t>
            </w:r>
            <w:r w:rsidR="00F52FAD" w:rsidRPr="00133BE1">
              <w:rPr>
                <w:lang w:val="en-US"/>
              </w:rPr>
              <w:t>2</w:t>
            </w:r>
            <w:r w:rsidRPr="00133BE1">
              <w:rPr>
                <w:lang w:val="en-US"/>
              </w:rPr>
              <w:t>)</w:t>
            </w:r>
          </w:p>
        </w:tc>
      </w:tr>
      <w:tr w:rsidR="000650CC" w:rsidRPr="00133BE1" w14:paraId="44FB8801" w14:textId="42FCD58B" w:rsidTr="000650CC">
        <w:trPr>
          <w:trHeight w:val="345"/>
        </w:trPr>
        <w:tc>
          <w:tcPr>
            <w:tcW w:w="3401" w:type="dxa"/>
          </w:tcPr>
          <w:p w14:paraId="240E888E" w14:textId="56DE4D87" w:rsidR="000650CC" w:rsidRPr="00133BE1" w:rsidRDefault="000650CC" w:rsidP="00812931">
            <w:pPr>
              <w:spacing w:line="360" w:lineRule="auto"/>
              <w:ind w:left="176"/>
              <w:rPr>
                <w:lang w:val="en-US"/>
              </w:rPr>
            </w:pPr>
            <w:r w:rsidRPr="00133BE1">
              <w:rPr>
                <w:bCs/>
                <w:lang w:val="en-US"/>
              </w:rPr>
              <w:t>Research laboratory placement</w:t>
            </w:r>
          </w:p>
        </w:tc>
        <w:tc>
          <w:tcPr>
            <w:tcW w:w="2269" w:type="dxa"/>
          </w:tcPr>
          <w:p w14:paraId="3B3170B9" w14:textId="2C656738" w:rsidR="000650CC" w:rsidRPr="00133BE1" w:rsidRDefault="00F52FAD" w:rsidP="00812931">
            <w:pPr>
              <w:spacing w:line="360" w:lineRule="auto"/>
              <w:jc w:val="center"/>
              <w:rPr>
                <w:lang w:val="en-US"/>
              </w:rPr>
            </w:pPr>
            <w:bookmarkStart w:id="0" w:name="OLE_LINK21"/>
            <w:bookmarkStart w:id="1" w:name="OLE_LINK22"/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8</w:t>
            </w:r>
            <w:r w:rsidR="000650CC" w:rsidRPr="00133BE1">
              <w:rPr>
                <w:lang w:val="en-US"/>
              </w:rPr>
              <w:t xml:space="preserve"> (</w:t>
            </w:r>
            <w:r w:rsidR="00963F4F" w:rsidRPr="00133BE1">
              <w:rPr>
                <w:lang w:val="en-US"/>
              </w:rPr>
              <w:t>-</w:t>
            </w:r>
            <w:r w:rsidRPr="00133BE1">
              <w:rPr>
                <w:lang w:val="en-US"/>
              </w:rPr>
              <w:t>0</w:t>
            </w:r>
            <w:r w:rsidR="000650CC" w:rsidRPr="00133BE1">
              <w:rPr>
                <w:lang w:val="en-US"/>
              </w:rPr>
              <w:t>.</w:t>
            </w:r>
            <w:r w:rsidR="00963F4F" w:rsidRPr="00133BE1">
              <w:rPr>
                <w:lang w:val="en-US"/>
              </w:rPr>
              <w:t>8</w:t>
            </w:r>
            <w:r w:rsidR="000650CC" w:rsidRPr="00133BE1">
              <w:rPr>
                <w:lang w:val="en-US"/>
              </w:rPr>
              <w:t>;</w:t>
            </w:r>
            <w:r w:rsidR="00963F4F" w:rsidRPr="00133BE1">
              <w:rPr>
                <w:lang w:val="en-US"/>
              </w:rPr>
              <w:t>6</w:t>
            </w:r>
            <w:r w:rsidR="000650CC" w:rsidRPr="00133BE1">
              <w:rPr>
                <w:lang w:val="en-US"/>
              </w:rPr>
              <w:t>.</w:t>
            </w:r>
            <w:r w:rsidR="00963F4F" w:rsidRPr="00133BE1">
              <w:rPr>
                <w:lang w:val="en-US"/>
              </w:rPr>
              <w:t>4</w:t>
            </w:r>
            <w:r w:rsidR="000650CC" w:rsidRPr="00133BE1">
              <w:rPr>
                <w:lang w:val="en-US"/>
              </w:rPr>
              <w:t>)</w:t>
            </w:r>
            <w:bookmarkEnd w:id="0"/>
            <w:bookmarkEnd w:id="1"/>
          </w:p>
        </w:tc>
        <w:tc>
          <w:tcPr>
            <w:tcW w:w="3119" w:type="dxa"/>
            <w:gridSpan w:val="3"/>
          </w:tcPr>
          <w:p w14:paraId="58102200" w14:textId="2778FC9F" w:rsidR="000650CC" w:rsidRPr="00133BE1" w:rsidRDefault="00F52FAD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4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6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-0.7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9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9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74250531" w14:textId="20EF3420" w:rsidR="000650CC" w:rsidRPr="00133BE1" w:rsidRDefault="00F52FAD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4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7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-0.6</w:t>
            </w:r>
            <w:r w:rsidR="000650CC" w:rsidRPr="00133BE1">
              <w:rPr>
                <w:lang w:val="en-US"/>
              </w:rPr>
              <w:t>;1</w:t>
            </w:r>
            <w:r w:rsidRPr="00133BE1">
              <w:rPr>
                <w:lang w:val="en-US"/>
              </w:rPr>
              <w:t>0</w:t>
            </w:r>
            <w:r w:rsidR="000650CC" w:rsidRPr="00133BE1">
              <w:rPr>
                <w:lang w:val="en-US"/>
              </w:rPr>
              <w:t>.0)</w:t>
            </w:r>
          </w:p>
        </w:tc>
        <w:tc>
          <w:tcPr>
            <w:tcW w:w="2410" w:type="dxa"/>
          </w:tcPr>
          <w:p w14:paraId="78991494" w14:textId="3F319D53" w:rsidR="000650CC" w:rsidRPr="00133BE1" w:rsidRDefault="00F52FAD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5.3 (0.5;10.1)</w:t>
            </w:r>
          </w:p>
        </w:tc>
      </w:tr>
      <w:tr w:rsidR="000650CC" w:rsidRPr="00133BE1" w14:paraId="1B0B02E4" w14:textId="23B75EDD" w:rsidTr="000650CC">
        <w:trPr>
          <w:trHeight w:val="336"/>
        </w:trPr>
        <w:tc>
          <w:tcPr>
            <w:tcW w:w="3401" w:type="dxa"/>
          </w:tcPr>
          <w:p w14:paraId="05C78DB3" w14:textId="33E3EA82" w:rsidR="000650CC" w:rsidRPr="00133BE1" w:rsidRDefault="000650CC" w:rsidP="00812931">
            <w:pPr>
              <w:spacing w:line="360" w:lineRule="auto"/>
              <w:ind w:left="176"/>
              <w:rPr>
                <w:lang w:val="en-US"/>
              </w:rPr>
            </w:pPr>
            <w:r w:rsidRPr="00133BE1">
              <w:rPr>
                <w:bCs/>
                <w:lang w:val="en-US"/>
              </w:rPr>
              <w:t>International clinical placement</w:t>
            </w:r>
          </w:p>
        </w:tc>
        <w:tc>
          <w:tcPr>
            <w:tcW w:w="2269" w:type="dxa"/>
          </w:tcPr>
          <w:p w14:paraId="09134A0B" w14:textId="5026B7E0" w:rsidR="000650CC" w:rsidRPr="00133BE1" w:rsidRDefault="00963F4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5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0</w:t>
            </w:r>
            <w:r w:rsidR="000650CC" w:rsidRPr="00133BE1">
              <w:rPr>
                <w:lang w:val="en-US"/>
              </w:rPr>
              <w:t xml:space="preserve"> (2.</w:t>
            </w:r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8</w:t>
            </w:r>
            <w:r w:rsidR="000650CC" w:rsidRPr="00133BE1">
              <w:rPr>
                <w:lang w:val="en-US"/>
              </w:rPr>
              <w:t>.0)</w:t>
            </w:r>
          </w:p>
        </w:tc>
        <w:tc>
          <w:tcPr>
            <w:tcW w:w="3119" w:type="dxa"/>
            <w:gridSpan w:val="3"/>
          </w:tcPr>
          <w:p w14:paraId="426275D2" w14:textId="163F9D86" w:rsidR="000650CC" w:rsidRPr="00133BE1" w:rsidRDefault="000650CC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6.</w:t>
            </w:r>
            <w:r w:rsidR="00963F4F" w:rsidRPr="00133BE1">
              <w:rPr>
                <w:lang w:val="en-US"/>
              </w:rPr>
              <w:t>7</w:t>
            </w:r>
            <w:r w:rsidRPr="00133BE1">
              <w:rPr>
                <w:lang w:val="en-US"/>
              </w:rPr>
              <w:t xml:space="preserve"> (2.3;1</w:t>
            </w:r>
            <w:r w:rsidR="00963F4F" w:rsidRPr="00133BE1">
              <w:rPr>
                <w:lang w:val="en-US"/>
              </w:rPr>
              <w:t>1</w:t>
            </w:r>
            <w:r w:rsidRPr="00133BE1">
              <w:rPr>
                <w:lang w:val="en-US"/>
              </w:rPr>
              <w:t>.</w:t>
            </w:r>
            <w:r w:rsidR="00963F4F" w:rsidRPr="00133BE1">
              <w:rPr>
                <w:lang w:val="en-US"/>
              </w:rPr>
              <w:t>1</w:t>
            </w:r>
            <w:r w:rsidRPr="00133BE1">
              <w:rPr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3354CA60" w14:textId="08AD8AB3" w:rsidR="000650CC" w:rsidRPr="00133BE1" w:rsidRDefault="00963F4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3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-</w:t>
            </w:r>
            <w:r w:rsidR="000650CC" w:rsidRPr="00133BE1">
              <w:rPr>
                <w:lang w:val="en-US"/>
              </w:rPr>
              <w:t>2.</w:t>
            </w:r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6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8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4CBF09BE" w14:textId="38F45B37" w:rsidR="000650CC" w:rsidRPr="00133BE1" w:rsidRDefault="00963F4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5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9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)</w:t>
            </w:r>
          </w:p>
        </w:tc>
      </w:tr>
      <w:tr w:rsidR="000650CC" w:rsidRPr="00133BE1" w14:paraId="6C9E2738" w14:textId="57E5A679" w:rsidTr="000650CC">
        <w:trPr>
          <w:trHeight w:val="345"/>
        </w:trPr>
        <w:tc>
          <w:tcPr>
            <w:tcW w:w="3401" w:type="dxa"/>
          </w:tcPr>
          <w:p w14:paraId="49522478" w14:textId="1BB6C0A6" w:rsidR="000650CC" w:rsidRPr="00133BE1" w:rsidRDefault="000650CC" w:rsidP="00812931">
            <w:pPr>
              <w:spacing w:line="360" w:lineRule="auto"/>
              <w:ind w:left="176"/>
              <w:rPr>
                <w:lang w:val="en-US"/>
              </w:rPr>
            </w:pPr>
            <w:r w:rsidRPr="00133BE1">
              <w:rPr>
                <w:bCs/>
                <w:lang w:val="en-US"/>
              </w:rPr>
              <w:t>Single attempt at MCAT</w:t>
            </w:r>
          </w:p>
        </w:tc>
        <w:tc>
          <w:tcPr>
            <w:tcW w:w="2269" w:type="dxa"/>
          </w:tcPr>
          <w:p w14:paraId="23836BF1" w14:textId="23F3D3A4" w:rsidR="000650CC" w:rsidRPr="00133BE1" w:rsidRDefault="00963F4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9</w:t>
            </w:r>
            <w:r w:rsidR="000650CC" w:rsidRPr="00133BE1">
              <w:rPr>
                <w:lang w:val="en-US"/>
              </w:rPr>
              <w:t xml:space="preserve"> (-</w:t>
            </w:r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9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3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7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3119" w:type="dxa"/>
            <w:gridSpan w:val="3"/>
          </w:tcPr>
          <w:p w14:paraId="2A0EDEC4" w14:textId="64840D59" w:rsidR="000650CC" w:rsidRPr="00133BE1" w:rsidRDefault="000650CC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1.</w:t>
            </w:r>
            <w:r w:rsidR="00963F4F" w:rsidRPr="00133BE1">
              <w:rPr>
                <w:lang w:val="en-US"/>
              </w:rPr>
              <w:t>9</w:t>
            </w:r>
            <w:r w:rsidRPr="00133BE1">
              <w:rPr>
                <w:lang w:val="en-US"/>
              </w:rPr>
              <w:t xml:space="preserve"> (-2.</w:t>
            </w:r>
            <w:r w:rsidR="00963F4F" w:rsidRPr="00133BE1">
              <w:rPr>
                <w:lang w:val="en-US"/>
              </w:rPr>
              <w:t>1</w:t>
            </w:r>
            <w:r w:rsidRPr="00133BE1">
              <w:rPr>
                <w:lang w:val="en-US"/>
              </w:rPr>
              <w:t>;</w:t>
            </w:r>
            <w:r w:rsidR="00963F4F" w:rsidRPr="00133BE1">
              <w:rPr>
                <w:lang w:val="en-US"/>
              </w:rPr>
              <w:t>6</w:t>
            </w:r>
            <w:r w:rsidRPr="00133BE1">
              <w:rPr>
                <w:lang w:val="en-US"/>
              </w:rPr>
              <w:t>.</w:t>
            </w:r>
            <w:r w:rsidR="00963F4F" w:rsidRPr="00133BE1">
              <w:rPr>
                <w:lang w:val="en-US"/>
              </w:rPr>
              <w:t>0</w:t>
            </w:r>
            <w:r w:rsidRPr="00133BE1">
              <w:rPr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1A53938B" w14:textId="7BD06ECC" w:rsidR="000650CC" w:rsidRPr="00133BE1" w:rsidRDefault="00963F4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 xml:space="preserve"> (-</w:t>
            </w:r>
            <w:r w:rsidRPr="00133BE1">
              <w:rPr>
                <w:lang w:val="en-US"/>
              </w:rPr>
              <w:t>3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8</w:t>
            </w:r>
            <w:r w:rsidR="000650CC" w:rsidRPr="00133BE1">
              <w:rPr>
                <w:lang w:val="en-US"/>
              </w:rPr>
              <w:t>;4.</w:t>
            </w:r>
            <w:r w:rsidRPr="00133BE1">
              <w:rPr>
                <w:lang w:val="en-US"/>
              </w:rPr>
              <w:t>3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203051BE" w14:textId="0964434E" w:rsidR="000650CC" w:rsidRPr="00133BE1" w:rsidRDefault="00963F4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3.7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0.1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7.3</w:t>
            </w:r>
            <w:r w:rsidR="000650CC" w:rsidRPr="00133BE1">
              <w:rPr>
                <w:lang w:val="en-US"/>
              </w:rPr>
              <w:t>)</w:t>
            </w:r>
          </w:p>
        </w:tc>
      </w:tr>
      <w:tr w:rsidR="000650CC" w:rsidRPr="00133BE1" w14:paraId="5ABBAF4D" w14:textId="78BC9B12" w:rsidTr="000650CC">
        <w:trPr>
          <w:trHeight w:val="323"/>
        </w:trPr>
        <w:tc>
          <w:tcPr>
            <w:tcW w:w="3401" w:type="dxa"/>
          </w:tcPr>
          <w:p w14:paraId="0A537F71" w14:textId="583585F7" w:rsidR="000650CC" w:rsidRPr="00133BE1" w:rsidRDefault="000650CC" w:rsidP="00812931">
            <w:pPr>
              <w:spacing w:line="360" w:lineRule="auto"/>
              <w:ind w:left="176"/>
              <w:rPr>
                <w:bCs/>
                <w:lang w:val="en-US"/>
              </w:rPr>
            </w:pPr>
            <w:r w:rsidRPr="00133BE1">
              <w:rPr>
                <w:bCs/>
                <w:lang w:val="en-US"/>
              </w:rPr>
              <w:t>First year examination score</w:t>
            </w:r>
          </w:p>
        </w:tc>
        <w:tc>
          <w:tcPr>
            <w:tcW w:w="2269" w:type="dxa"/>
          </w:tcPr>
          <w:p w14:paraId="7C255E5C" w14:textId="7D696929" w:rsidR="000650CC" w:rsidRPr="00133BE1" w:rsidRDefault="00963F4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0.1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-0.4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0.3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3119" w:type="dxa"/>
            <w:gridSpan w:val="3"/>
          </w:tcPr>
          <w:p w14:paraId="5A48F5E6" w14:textId="051E919F" w:rsidR="000650CC" w:rsidRPr="00133BE1" w:rsidRDefault="00963F4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0.</w:t>
            </w:r>
            <w:r w:rsidR="0051275F"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-0.6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0.5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00FF050D" w14:textId="4F87D7D1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.1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-0.5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0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6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7695F274" w14:textId="23A15AC1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.1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-0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4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0.6</w:t>
            </w:r>
            <w:r w:rsidR="000650CC" w:rsidRPr="00133BE1">
              <w:rPr>
                <w:lang w:val="en-US"/>
              </w:rPr>
              <w:t>)</w:t>
            </w:r>
          </w:p>
        </w:tc>
      </w:tr>
      <w:tr w:rsidR="000650CC" w:rsidRPr="00133BE1" w14:paraId="5B036A6B" w14:textId="71834226" w:rsidTr="000650CC">
        <w:trPr>
          <w:trHeight w:val="325"/>
        </w:trPr>
        <w:tc>
          <w:tcPr>
            <w:tcW w:w="3401" w:type="dxa"/>
          </w:tcPr>
          <w:p w14:paraId="768F5843" w14:textId="63F6A0B1" w:rsidR="000650CC" w:rsidRPr="00133BE1" w:rsidRDefault="000650CC" w:rsidP="00812931">
            <w:pPr>
              <w:spacing w:line="360" w:lineRule="auto"/>
              <w:ind w:left="176"/>
              <w:rPr>
                <w:bCs/>
                <w:lang w:val="en-US"/>
              </w:rPr>
            </w:pPr>
            <w:r w:rsidRPr="00133BE1">
              <w:rPr>
                <w:bCs/>
                <w:lang w:val="en-US"/>
              </w:rPr>
              <w:t>Second year examination score</w:t>
            </w:r>
          </w:p>
        </w:tc>
        <w:tc>
          <w:tcPr>
            <w:tcW w:w="2269" w:type="dxa"/>
          </w:tcPr>
          <w:p w14:paraId="6A24085A" w14:textId="4F267745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bookmarkStart w:id="2" w:name="OLE_LINK23"/>
            <w:bookmarkStart w:id="3" w:name="OLE_LINK24"/>
            <w:r w:rsidRPr="00133BE1">
              <w:rPr>
                <w:lang w:val="en-US"/>
              </w:rPr>
              <w:t>0.0</w:t>
            </w:r>
            <w:r w:rsidR="000650CC" w:rsidRPr="00133BE1">
              <w:rPr>
                <w:lang w:val="en-US"/>
              </w:rPr>
              <w:t xml:space="preserve"> (-0.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0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)</w:t>
            </w:r>
            <w:bookmarkEnd w:id="2"/>
            <w:bookmarkEnd w:id="3"/>
          </w:p>
        </w:tc>
        <w:tc>
          <w:tcPr>
            <w:tcW w:w="3119" w:type="dxa"/>
            <w:gridSpan w:val="3"/>
          </w:tcPr>
          <w:p w14:paraId="0D8FB1F4" w14:textId="62E21FAD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0.1</w:t>
            </w:r>
            <w:r w:rsidR="000650CC" w:rsidRPr="00133BE1">
              <w:rPr>
                <w:lang w:val="en-US"/>
              </w:rPr>
              <w:t xml:space="preserve"> (-0.</w:t>
            </w:r>
            <w:r w:rsidRPr="00133BE1">
              <w:rPr>
                <w:lang w:val="en-US"/>
              </w:rPr>
              <w:t>4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0.3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636A2E8E" w14:textId="61B0D039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.0</w:t>
            </w:r>
            <w:r w:rsidR="000650CC" w:rsidRPr="00133BE1">
              <w:rPr>
                <w:lang w:val="en-US"/>
              </w:rPr>
              <w:t xml:space="preserve"> (-0.</w:t>
            </w:r>
            <w:r w:rsidRPr="00133BE1">
              <w:rPr>
                <w:lang w:val="en-US"/>
              </w:rPr>
              <w:t>3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0.3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14:paraId="538DAF4E" w14:textId="2DA4D856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.3</w:t>
            </w:r>
            <w:r w:rsidR="000650CC" w:rsidRPr="00133BE1">
              <w:rPr>
                <w:lang w:val="en-US"/>
              </w:rPr>
              <w:t xml:space="preserve"> (</w:t>
            </w:r>
            <w:r w:rsidRPr="00133BE1">
              <w:rPr>
                <w:lang w:val="en-US"/>
              </w:rPr>
              <w:t>0.0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0.6</w:t>
            </w:r>
            <w:r w:rsidR="000650CC" w:rsidRPr="00133BE1">
              <w:rPr>
                <w:lang w:val="en-US"/>
              </w:rPr>
              <w:t>)</w:t>
            </w:r>
          </w:p>
        </w:tc>
      </w:tr>
      <w:tr w:rsidR="000650CC" w:rsidRPr="00133BE1" w14:paraId="32C52A82" w14:textId="7D8B14C8" w:rsidTr="000650CC">
        <w:trPr>
          <w:trHeight w:val="325"/>
        </w:trPr>
        <w:tc>
          <w:tcPr>
            <w:tcW w:w="3401" w:type="dxa"/>
          </w:tcPr>
          <w:p w14:paraId="1F8BE703" w14:textId="77777777" w:rsidR="000650CC" w:rsidRPr="00133BE1" w:rsidRDefault="000650CC" w:rsidP="00812931">
            <w:pPr>
              <w:spacing w:line="360" w:lineRule="auto"/>
              <w:ind w:left="176"/>
              <w:rPr>
                <w:bCs/>
                <w:lang w:val="en-US"/>
              </w:rPr>
            </w:pPr>
            <w:r w:rsidRPr="00133BE1">
              <w:rPr>
                <w:bCs/>
                <w:lang w:val="en-US"/>
              </w:rPr>
              <w:t>Third year examination score</w:t>
            </w:r>
          </w:p>
        </w:tc>
        <w:tc>
          <w:tcPr>
            <w:tcW w:w="2269" w:type="dxa"/>
          </w:tcPr>
          <w:p w14:paraId="4B666889" w14:textId="60C01B2B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.0 (-0.2;0.2)</w:t>
            </w:r>
          </w:p>
        </w:tc>
        <w:tc>
          <w:tcPr>
            <w:tcW w:w="3119" w:type="dxa"/>
            <w:gridSpan w:val="3"/>
          </w:tcPr>
          <w:p w14:paraId="14B0D30B" w14:textId="25214EAB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bookmarkStart w:id="4" w:name="OLE_LINK25"/>
            <w:bookmarkStart w:id="5" w:name="OLE_LINK26"/>
            <w:r w:rsidRPr="00133BE1">
              <w:rPr>
                <w:lang w:val="en-US"/>
              </w:rPr>
              <w:t>0.0 (-0.3;0.3)</w:t>
            </w:r>
            <w:bookmarkEnd w:id="4"/>
            <w:bookmarkEnd w:id="5"/>
          </w:p>
        </w:tc>
        <w:tc>
          <w:tcPr>
            <w:tcW w:w="2835" w:type="dxa"/>
            <w:gridSpan w:val="2"/>
          </w:tcPr>
          <w:p w14:paraId="4F9A15C8" w14:textId="16285EF7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.0 (-0.3;0.3)</w:t>
            </w:r>
          </w:p>
        </w:tc>
        <w:tc>
          <w:tcPr>
            <w:tcW w:w="2410" w:type="dxa"/>
          </w:tcPr>
          <w:p w14:paraId="5BA92781" w14:textId="57D76A4B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.3 (0.0;0.5)</w:t>
            </w:r>
          </w:p>
        </w:tc>
      </w:tr>
      <w:tr w:rsidR="000650CC" w:rsidRPr="00133BE1" w14:paraId="5813237C" w14:textId="035D5A9B" w:rsidTr="000650CC">
        <w:trPr>
          <w:trHeight w:val="325"/>
        </w:trPr>
        <w:tc>
          <w:tcPr>
            <w:tcW w:w="3401" w:type="dxa"/>
          </w:tcPr>
          <w:p w14:paraId="50FC95CB" w14:textId="21119BB5" w:rsidR="000650CC" w:rsidRPr="00133BE1" w:rsidRDefault="000650CC" w:rsidP="00812931">
            <w:pPr>
              <w:spacing w:line="360" w:lineRule="auto"/>
              <w:ind w:left="176"/>
              <w:rPr>
                <w:bCs/>
                <w:lang w:val="en-US"/>
              </w:rPr>
            </w:pPr>
            <w:r w:rsidRPr="00133BE1">
              <w:rPr>
                <w:bCs/>
                <w:lang w:val="en-US"/>
              </w:rPr>
              <w:t>No. medicine clerkships</w:t>
            </w:r>
          </w:p>
        </w:tc>
        <w:tc>
          <w:tcPr>
            <w:tcW w:w="2269" w:type="dxa"/>
          </w:tcPr>
          <w:p w14:paraId="1FB0AE15" w14:textId="5502E2E5" w:rsidR="000650CC" w:rsidRPr="00133BE1" w:rsidRDefault="006B70E3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</w:t>
            </w:r>
            <w:r w:rsidR="000650CC" w:rsidRPr="00133BE1">
              <w:rPr>
                <w:lang w:val="en-US"/>
              </w:rPr>
              <w:t>1.</w:t>
            </w:r>
            <w:r w:rsidRPr="00133BE1">
              <w:rPr>
                <w:lang w:val="en-US"/>
              </w:rPr>
              <w:t>6</w:t>
            </w:r>
            <w:r w:rsidR="000650CC" w:rsidRPr="00133BE1">
              <w:rPr>
                <w:lang w:val="en-US"/>
              </w:rPr>
              <w:t xml:space="preserve"> (-3.</w:t>
            </w:r>
            <w:proofErr w:type="gramStart"/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-</w:t>
            </w:r>
            <w:proofErr w:type="gramEnd"/>
            <w:r w:rsidRPr="00133BE1">
              <w:rPr>
                <w:lang w:val="en-US"/>
              </w:rPr>
              <w:t>0.2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3119" w:type="dxa"/>
            <w:gridSpan w:val="3"/>
          </w:tcPr>
          <w:p w14:paraId="471F7F87" w14:textId="0C48B1AC" w:rsidR="000650CC" w:rsidRPr="00133BE1" w:rsidRDefault="006B70E3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4.0</w:t>
            </w:r>
            <w:r w:rsidR="000650CC" w:rsidRPr="00133BE1">
              <w:rPr>
                <w:lang w:val="en-US"/>
              </w:rPr>
              <w:t xml:space="preserve"> (-</w:t>
            </w:r>
            <w:r w:rsidRPr="00133BE1">
              <w:rPr>
                <w:lang w:val="en-US"/>
              </w:rPr>
              <w:t>6.</w:t>
            </w:r>
            <w:proofErr w:type="gramStart"/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-</w:t>
            </w:r>
            <w:proofErr w:type="gramEnd"/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9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835" w:type="dxa"/>
            <w:gridSpan w:val="2"/>
          </w:tcPr>
          <w:p w14:paraId="418F1E39" w14:textId="3B63ACDD" w:rsidR="000650CC" w:rsidRPr="00133BE1" w:rsidRDefault="006B70E3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1.3 (-3.5;0.8)</w:t>
            </w:r>
          </w:p>
        </w:tc>
        <w:tc>
          <w:tcPr>
            <w:tcW w:w="2410" w:type="dxa"/>
          </w:tcPr>
          <w:p w14:paraId="2F699E83" w14:textId="59190118" w:rsidR="000650CC" w:rsidRPr="00133BE1" w:rsidRDefault="0051275F" w:rsidP="00812931">
            <w:pPr>
              <w:spacing w:line="360" w:lineRule="auto"/>
              <w:jc w:val="center"/>
              <w:rPr>
                <w:lang w:val="en-US"/>
              </w:rPr>
            </w:pPr>
            <w:bookmarkStart w:id="6" w:name="OLE_LINK27"/>
            <w:bookmarkStart w:id="7" w:name="OLE_LINK28"/>
            <w:r w:rsidRPr="00133BE1">
              <w:rPr>
                <w:lang w:val="en-US"/>
              </w:rPr>
              <w:t>-1.3</w:t>
            </w:r>
            <w:r w:rsidR="000650CC" w:rsidRPr="00133BE1">
              <w:rPr>
                <w:lang w:val="en-US"/>
              </w:rPr>
              <w:t xml:space="preserve"> (-3.3;</w:t>
            </w:r>
            <w:r w:rsidR="006B70E3" w:rsidRPr="00133BE1">
              <w:rPr>
                <w:lang w:val="en-US"/>
              </w:rPr>
              <w:t>0</w:t>
            </w:r>
            <w:r w:rsidR="000650CC" w:rsidRPr="00133BE1">
              <w:rPr>
                <w:lang w:val="en-US"/>
              </w:rPr>
              <w:t>.</w:t>
            </w:r>
            <w:r w:rsidR="006B70E3" w:rsidRPr="00133BE1">
              <w:rPr>
                <w:lang w:val="en-US"/>
              </w:rPr>
              <w:t>6</w:t>
            </w:r>
            <w:r w:rsidR="000650CC" w:rsidRPr="00133BE1">
              <w:rPr>
                <w:lang w:val="en-US"/>
              </w:rPr>
              <w:t>)</w:t>
            </w:r>
            <w:bookmarkEnd w:id="6"/>
            <w:bookmarkEnd w:id="7"/>
          </w:p>
        </w:tc>
      </w:tr>
      <w:tr w:rsidR="000650CC" w:rsidRPr="00133BE1" w14:paraId="36BF34FB" w14:textId="01F2D5E5" w:rsidTr="000650CC">
        <w:trPr>
          <w:trHeight w:val="325"/>
        </w:trPr>
        <w:tc>
          <w:tcPr>
            <w:tcW w:w="3401" w:type="dxa"/>
            <w:tcBorders>
              <w:bottom w:val="single" w:sz="4" w:space="0" w:color="auto"/>
            </w:tcBorders>
          </w:tcPr>
          <w:p w14:paraId="71452D4D" w14:textId="3C0E6E29" w:rsidR="000650CC" w:rsidRPr="00133BE1" w:rsidRDefault="000650CC" w:rsidP="00812931">
            <w:pPr>
              <w:spacing w:line="360" w:lineRule="auto"/>
              <w:ind w:left="176"/>
              <w:rPr>
                <w:bCs/>
                <w:lang w:val="en-US"/>
              </w:rPr>
            </w:pPr>
            <w:r w:rsidRPr="00133BE1">
              <w:rPr>
                <w:bCs/>
                <w:lang w:val="en-US"/>
              </w:rPr>
              <w:t>No. surgery clerkships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2AAFD65B" w14:textId="46499F7F" w:rsidR="000650CC" w:rsidRPr="00133BE1" w:rsidRDefault="006B70E3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0.4</w:t>
            </w:r>
            <w:r w:rsidR="000650CC" w:rsidRPr="00133BE1">
              <w:rPr>
                <w:lang w:val="en-US"/>
              </w:rPr>
              <w:t xml:space="preserve"> (-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</w:tcPr>
          <w:p w14:paraId="37EAF34F" w14:textId="0F35F12D" w:rsidR="000650CC" w:rsidRPr="00133BE1" w:rsidRDefault="006B70E3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0.7</w:t>
            </w:r>
            <w:r w:rsidR="000650CC" w:rsidRPr="00133BE1">
              <w:rPr>
                <w:lang w:val="en-US"/>
              </w:rPr>
              <w:t xml:space="preserve"> (-</w:t>
            </w:r>
            <w:r w:rsidRPr="00133BE1">
              <w:rPr>
                <w:lang w:val="en-US"/>
              </w:rPr>
              <w:t>1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7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3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257F923" w14:textId="3424B7BB" w:rsidR="000650CC" w:rsidRPr="00133BE1" w:rsidRDefault="006B70E3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0.3</w:t>
            </w:r>
            <w:r w:rsidR="000650CC" w:rsidRPr="00133BE1">
              <w:rPr>
                <w:lang w:val="en-US"/>
              </w:rPr>
              <w:t xml:space="preserve"> (-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7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2</w:t>
            </w:r>
            <w:r w:rsidR="000650CC" w:rsidRPr="00133BE1">
              <w:rPr>
                <w:lang w:val="en-US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C045E8C" w14:textId="483D1E2F" w:rsidR="000650CC" w:rsidRPr="00133BE1" w:rsidRDefault="006B70E3" w:rsidP="00812931">
            <w:pPr>
              <w:spacing w:line="360" w:lineRule="auto"/>
              <w:jc w:val="center"/>
              <w:rPr>
                <w:lang w:val="en-US"/>
              </w:rPr>
            </w:pPr>
            <w:r w:rsidRPr="00133BE1">
              <w:rPr>
                <w:lang w:val="en-US"/>
              </w:rPr>
              <w:t>-1.4</w:t>
            </w:r>
            <w:r w:rsidR="000650CC" w:rsidRPr="00133BE1">
              <w:rPr>
                <w:lang w:val="en-US"/>
              </w:rPr>
              <w:t xml:space="preserve"> (-3.</w:t>
            </w:r>
            <w:r w:rsidRPr="00133BE1">
              <w:rPr>
                <w:lang w:val="en-US"/>
              </w:rPr>
              <w:t>6</w:t>
            </w:r>
            <w:r w:rsidR="000650CC" w:rsidRPr="00133BE1">
              <w:rPr>
                <w:lang w:val="en-US"/>
              </w:rPr>
              <w:t>;</w:t>
            </w:r>
            <w:r w:rsidRPr="00133BE1">
              <w:rPr>
                <w:lang w:val="en-US"/>
              </w:rPr>
              <w:t>0</w:t>
            </w:r>
            <w:r w:rsidR="000650CC" w:rsidRPr="00133BE1">
              <w:rPr>
                <w:lang w:val="en-US"/>
              </w:rPr>
              <w:t>.</w:t>
            </w:r>
            <w:r w:rsidRPr="00133BE1">
              <w:rPr>
                <w:lang w:val="en-US"/>
              </w:rPr>
              <w:t>8</w:t>
            </w:r>
            <w:r w:rsidR="000650CC" w:rsidRPr="00133BE1">
              <w:rPr>
                <w:lang w:val="en-US"/>
              </w:rPr>
              <w:t>)</w:t>
            </w:r>
          </w:p>
        </w:tc>
      </w:tr>
    </w:tbl>
    <w:p w14:paraId="562500D6" w14:textId="39FC049C" w:rsidR="00812931" w:rsidRPr="00133BE1" w:rsidRDefault="000650CC">
      <w:pPr>
        <w:rPr>
          <w:lang w:val="en-GB"/>
        </w:rPr>
      </w:pPr>
      <w:r w:rsidRPr="00133BE1">
        <w:rPr>
          <w:vertAlign w:val="superscript"/>
          <w:lang w:val="en-GB"/>
        </w:rPr>
        <w:t>*</w:t>
      </w:r>
      <w:r w:rsidR="00100BEA" w:rsidRPr="00133BE1">
        <w:rPr>
          <w:vertAlign w:val="superscript"/>
          <w:lang w:val="en-GB"/>
        </w:rPr>
        <w:t xml:space="preserve"> </w:t>
      </w:r>
      <w:r w:rsidR="00100BEA" w:rsidRPr="00133BE1">
        <w:rPr>
          <w:lang w:val="en-GB"/>
        </w:rPr>
        <w:t xml:space="preserve">4-HCS </w:t>
      </w:r>
      <w:r w:rsidR="00812931" w:rsidRPr="00133BE1">
        <w:rPr>
          <w:lang w:val="en-GB"/>
        </w:rPr>
        <w:t xml:space="preserve">subscale </w:t>
      </w:r>
      <w:r w:rsidR="00100BEA" w:rsidRPr="00133BE1">
        <w:rPr>
          <w:lang w:val="en-GB"/>
        </w:rPr>
        <w:t>range</w:t>
      </w:r>
      <w:r w:rsidRPr="00133BE1">
        <w:rPr>
          <w:lang w:val="en-GB"/>
        </w:rPr>
        <w:t>d</w:t>
      </w:r>
      <w:r w:rsidR="00812931" w:rsidRPr="00133BE1">
        <w:rPr>
          <w:lang w:val="en-GB"/>
        </w:rPr>
        <w:t xml:space="preserve"> </w:t>
      </w:r>
      <w:r w:rsidRPr="00133BE1">
        <w:rPr>
          <w:lang w:val="en-GB"/>
        </w:rPr>
        <w:t>from</w:t>
      </w:r>
      <w:r w:rsidR="00812931" w:rsidRPr="00133BE1">
        <w:rPr>
          <w:lang w:val="en-GB"/>
        </w:rPr>
        <w:t xml:space="preserve"> 0 to 100.</w:t>
      </w:r>
    </w:p>
    <w:p w14:paraId="608C2933" w14:textId="71D7FADB" w:rsidR="00100BEA" w:rsidRPr="00391F59" w:rsidRDefault="00100BEA">
      <w:pPr>
        <w:rPr>
          <w:lang w:val="en-GB"/>
        </w:rPr>
      </w:pPr>
      <w:r w:rsidRPr="00133BE1">
        <w:rPr>
          <w:lang w:val="en-GB"/>
        </w:rPr>
        <w:t xml:space="preserve">Abbreviations: MCAT = Medical College Admission Test, CI = Confidence </w:t>
      </w:r>
      <w:proofErr w:type="gramStart"/>
      <w:r w:rsidRPr="00133BE1">
        <w:rPr>
          <w:lang w:val="en-GB"/>
        </w:rPr>
        <w:t>Interval ;</w:t>
      </w:r>
      <w:proofErr w:type="gramEnd"/>
      <w:r w:rsidRPr="00133BE1">
        <w:rPr>
          <w:lang w:val="en-GB"/>
        </w:rPr>
        <w:t xml:space="preserve"> 4-HCS = 4 Habits Coding Scheme</w:t>
      </w:r>
    </w:p>
    <w:sectPr w:rsidR="00100BEA" w:rsidRPr="00391F59" w:rsidSect="00391F5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4D6"/>
    <w:rsid w:val="000046F4"/>
    <w:rsid w:val="00015345"/>
    <w:rsid w:val="0002660D"/>
    <w:rsid w:val="000404F8"/>
    <w:rsid w:val="000650CC"/>
    <w:rsid w:val="00066E3D"/>
    <w:rsid w:val="000C5329"/>
    <w:rsid w:val="000D1CF8"/>
    <w:rsid w:val="00100BEA"/>
    <w:rsid w:val="0011561A"/>
    <w:rsid w:val="00133BE1"/>
    <w:rsid w:val="001914FE"/>
    <w:rsid w:val="001A2C85"/>
    <w:rsid w:val="001B40E4"/>
    <w:rsid w:val="002219F6"/>
    <w:rsid w:val="002431ED"/>
    <w:rsid w:val="00294C7D"/>
    <w:rsid w:val="002A2B74"/>
    <w:rsid w:val="002F6896"/>
    <w:rsid w:val="00313AFC"/>
    <w:rsid w:val="00324CEF"/>
    <w:rsid w:val="00343CD3"/>
    <w:rsid w:val="00391F59"/>
    <w:rsid w:val="003F4AF0"/>
    <w:rsid w:val="00435929"/>
    <w:rsid w:val="00471895"/>
    <w:rsid w:val="00494BD7"/>
    <w:rsid w:val="004C127E"/>
    <w:rsid w:val="004E38C5"/>
    <w:rsid w:val="0051275F"/>
    <w:rsid w:val="00513BBF"/>
    <w:rsid w:val="005C0D53"/>
    <w:rsid w:val="005C14B9"/>
    <w:rsid w:val="005C7D9E"/>
    <w:rsid w:val="005F73BD"/>
    <w:rsid w:val="0061454B"/>
    <w:rsid w:val="0061625C"/>
    <w:rsid w:val="00634004"/>
    <w:rsid w:val="006351D9"/>
    <w:rsid w:val="006659E4"/>
    <w:rsid w:val="00666518"/>
    <w:rsid w:val="006A1349"/>
    <w:rsid w:val="006B70E3"/>
    <w:rsid w:val="006C5287"/>
    <w:rsid w:val="006C5F1B"/>
    <w:rsid w:val="006F11AD"/>
    <w:rsid w:val="00780AF6"/>
    <w:rsid w:val="00812931"/>
    <w:rsid w:val="00815D7A"/>
    <w:rsid w:val="00826CC2"/>
    <w:rsid w:val="008A1092"/>
    <w:rsid w:val="008C6248"/>
    <w:rsid w:val="008E0F75"/>
    <w:rsid w:val="0092402F"/>
    <w:rsid w:val="009409B8"/>
    <w:rsid w:val="00963F4F"/>
    <w:rsid w:val="009838B7"/>
    <w:rsid w:val="009F43A8"/>
    <w:rsid w:val="00A25D2C"/>
    <w:rsid w:val="00A579E8"/>
    <w:rsid w:val="00A77A25"/>
    <w:rsid w:val="00B16A7E"/>
    <w:rsid w:val="00B467B4"/>
    <w:rsid w:val="00C05A96"/>
    <w:rsid w:val="00C30F0E"/>
    <w:rsid w:val="00C359ED"/>
    <w:rsid w:val="00C43334"/>
    <w:rsid w:val="00C74645"/>
    <w:rsid w:val="00CA1E1F"/>
    <w:rsid w:val="00CC2D88"/>
    <w:rsid w:val="00CD2D4D"/>
    <w:rsid w:val="00D11693"/>
    <w:rsid w:val="00D6225D"/>
    <w:rsid w:val="00D664D6"/>
    <w:rsid w:val="00D735FB"/>
    <w:rsid w:val="00D76313"/>
    <w:rsid w:val="00D855A4"/>
    <w:rsid w:val="00D931D7"/>
    <w:rsid w:val="00DD54F8"/>
    <w:rsid w:val="00DE3167"/>
    <w:rsid w:val="00E173B8"/>
    <w:rsid w:val="00E246DE"/>
    <w:rsid w:val="00E3762C"/>
    <w:rsid w:val="00E50EEE"/>
    <w:rsid w:val="00EA1061"/>
    <w:rsid w:val="00F03902"/>
    <w:rsid w:val="00F30E10"/>
    <w:rsid w:val="00F52FAD"/>
    <w:rsid w:val="00FA7290"/>
    <w:rsid w:val="00FF6D72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64B1C"/>
  <w14:defaultImageDpi w14:val="32767"/>
  <w15:chartTrackingRefBased/>
  <w15:docId w15:val="{2B5307CD-666B-B84D-A186-869B5B83D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4D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26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13BB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3BBF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F43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43A8"/>
  </w:style>
  <w:style w:type="character" w:customStyle="1" w:styleId="CommentaireCar">
    <w:name w:val="Commentaire Car"/>
    <w:basedOn w:val="Policepardfaut"/>
    <w:link w:val="Commentaire"/>
    <w:uiPriority w:val="99"/>
    <w:semiHidden/>
    <w:rsid w:val="009F43A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43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43A8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E173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11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Bellier</dc:creator>
  <cp:keywords/>
  <dc:description/>
  <cp:lastModifiedBy>ALEXANDRE BELLIER</cp:lastModifiedBy>
  <cp:revision>14</cp:revision>
  <dcterms:created xsi:type="dcterms:W3CDTF">2021-12-24T09:57:00Z</dcterms:created>
  <dcterms:modified xsi:type="dcterms:W3CDTF">2021-12-31T07:21:00Z</dcterms:modified>
</cp:coreProperties>
</file>